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57A" w:rsidRDefault="00A6757A" w:rsidP="00A6757A">
      <w:pPr>
        <w:pStyle w:val="SupplementaryMaterial"/>
      </w:pPr>
      <w:r w:rsidRPr="001549D3">
        <w:t>Supplementary Material</w:t>
      </w:r>
    </w:p>
    <w:p w:rsidR="00A71B07" w:rsidRPr="00A71B07" w:rsidRDefault="00A71B07" w:rsidP="00A71B07">
      <w:pPr>
        <w:pStyle w:val="Titel"/>
      </w:pPr>
    </w:p>
    <w:p w:rsidR="00590EC9" w:rsidRPr="00472AA7" w:rsidRDefault="00590EC9" w:rsidP="00472AA7">
      <w:pPr>
        <w:jc w:val="both"/>
        <w:rPr>
          <w:rFonts w:ascii="Times New Roman" w:hAnsi="Times New Roman" w:cs="Times New Roman"/>
        </w:rPr>
      </w:pPr>
      <w:r w:rsidRPr="00472AA7">
        <w:rPr>
          <w:rFonts w:ascii="Times New Roman" w:hAnsi="Times New Roman" w:cs="Times New Roman"/>
          <w:b/>
          <w:iCs/>
        </w:rPr>
        <w:t>Supplemental table</w:t>
      </w:r>
      <w:r w:rsidRPr="00472AA7">
        <w:rPr>
          <w:rFonts w:ascii="Times New Roman" w:hAnsi="Times New Roman" w:cs="Times New Roman"/>
          <w:b/>
          <w:bCs/>
          <w:iCs/>
        </w:rPr>
        <w:t xml:space="preserve"> 1.</w:t>
      </w:r>
      <w:r w:rsidRPr="00472AA7">
        <w:rPr>
          <w:rFonts w:ascii="Times New Roman" w:hAnsi="Times New Roman" w:cs="Times New Roman"/>
        </w:rPr>
        <w:t xml:space="preserve"> </w:t>
      </w:r>
      <w:r w:rsidRPr="00472AA7">
        <w:rPr>
          <w:rFonts w:ascii="Times New Roman" w:hAnsi="Times New Roman" w:cs="Times New Roman"/>
          <w:i/>
        </w:rPr>
        <w:t>Ex vivo</w:t>
      </w:r>
      <w:r w:rsidRPr="00472AA7">
        <w:rPr>
          <w:rFonts w:ascii="Times New Roman" w:hAnsi="Times New Roman" w:cs="Times New Roman"/>
        </w:rPr>
        <w:t xml:space="preserve"> biodistribution results of 30 and 100 µg </w:t>
      </w:r>
      <w:r w:rsidRPr="00472AA7">
        <w:rPr>
          <w:rFonts w:ascii="Times New Roman" w:hAnsi="Times New Roman" w:cs="Times New Roman"/>
          <w:vertAlign w:val="superscript"/>
        </w:rPr>
        <w:t>111</w:t>
      </w:r>
      <w:r w:rsidRPr="00472AA7">
        <w:rPr>
          <w:rFonts w:ascii="Times New Roman" w:hAnsi="Times New Roman" w:cs="Times New Roman"/>
        </w:rPr>
        <w:t xml:space="preserve">In-mPD-L1 and </w:t>
      </w:r>
      <w:r w:rsidRPr="00472AA7">
        <w:rPr>
          <w:rFonts w:ascii="Times New Roman" w:hAnsi="Times New Roman" w:cs="Times New Roman"/>
          <w:vertAlign w:val="superscript"/>
        </w:rPr>
        <w:t>111</w:t>
      </w:r>
      <w:r w:rsidRPr="00472AA7">
        <w:rPr>
          <w:rFonts w:ascii="Times New Roman" w:hAnsi="Times New Roman" w:cs="Times New Roman"/>
        </w:rPr>
        <w:t xml:space="preserve">In-IgG2a in LPS, </w:t>
      </w:r>
      <w:proofErr w:type="spellStart"/>
      <w:r w:rsidRPr="00472AA7">
        <w:rPr>
          <w:rFonts w:ascii="Times New Roman" w:hAnsi="Times New Roman" w:cs="Times New Roman"/>
          <w:iCs/>
        </w:rPr>
        <w:t>Hk</w:t>
      </w:r>
      <w:proofErr w:type="spellEnd"/>
      <w:r w:rsidRPr="00472AA7">
        <w:rPr>
          <w:rFonts w:ascii="Times New Roman" w:hAnsi="Times New Roman" w:cs="Times New Roman"/>
          <w:iCs/>
        </w:rPr>
        <w:t>-</w:t>
      </w:r>
      <w:r w:rsidRPr="00472AA7">
        <w:rPr>
          <w:rFonts w:ascii="Times New Roman" w:hAnsi="Times New Roman" w:cs="Times New Roman"/>
          <w:i/>
          <w:iCs/>
        </w:rPr>
        <w:t>C. albicans</w:t>
      </w:r>
      <w:r w:rsidRPr="00472AA7">
        <w:rPr>
          <w:rFonts w:ascii="Times New Roman" w:hAnsi="Times New Roman" w:cs="Times New Roman"/>
        </w:rPr>
        <w:t xml:space="preserve">, </w:t>
      </w:r>
      <w:r w:rsidRPr="00472AA7">
        <w:rPr>
          <w:rFonts w:ascii="Times New Roman" w:hAnsi="Times New Roman" w:cs="Times New Roman"/>
          <w:i/>
          <w:iCs/>
        </w:rPr>
        <w:t>S. aureus</w:t>
      </w:r>
      <w:r w:rsidRPr="00472AA7">
        <w:rPr>
          <w:rFonts w:ascii="Times New Roman" w:hAnsi="Times New Roman" w:cs="Times New Roman"/>
        </w:rPr>
        <w:t xml:space="preserve"> infected and vehicle injected RenCa tumor-bearing mice. Mean results and standard deviation per tissue are shown in % injected dose per gram (%ID/g, mean ± </w:t>
      </w:r>
      <w:proofErr w:type="spellStart"/>
      <w:r w:rsidRPr="00472AA7">
        <w:rPr>
          <w:rFonts w:ascii="Times New Roman" w:hAnsi="Times New Roman" w:cs="Times New Roman"/>
        </w:rPr>
        <w:t>sd</w:t>
      </w:r>
      <w:proofErr w:type="spellEnd"/>
      <w:r w:rsidRPr="00472AA7">
        <w:rPr>
          <w:rFonts w:ascii="Times New Roman" w:hAnsi="Times New Roman" w:cs="Times New Roman"/>
        </w:rPr>
        <w:t xml:space="preserve">). </w:t>
      </w:r>
    </w:p>
    <w:p w:rsidR="00590EC9" w:rsidRPr="00472AA7" w:rsidRDefault="00590EC9" w:rsidP="00590EC9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Onopgemaaktetabel2"/>
        <w:tblW w:w="10036" w:type="dxa"/>
        <w:tblLayout w:type="fixed"/>
        <w:tblLook w:val="04A0" w:firstRow="1" w:lastRow="0" w:firstColumn="1" w:lastColumn="0" w:noHBand="0" w:noVBand="1"/>
      </w:tblPr>
      <w:tblGrid>
        <w:gridCol w:w="2410"/>
        <w:gridCol w:w="1525"/>
        <w:gridCol w:w="1525"/>
        <w:gridCol w:w="1525"/>
        <w:gridCol w:w="1525"/>
        <w:gridCol w:w="1526"/>
      </w:tblGrid>
      <w:tr w:rsidR="00204BE8" w:rsidRPr="00472AA7" w:rsidTr="00953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30 µg 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111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-mPD-L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hicle</w:t>
            </w:r>
          </w:p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6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S</w:t>
            </w:r>
          </w:p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5)</w:t>
            </w:r>
          </w:p>
        </w:tc>
        <w:tc>
          <w:tcPr>
            <w:tcW w:w="1525" w:type="dxa"/>
            <w:noWrap/>
            <w:hideMark/>
          </w:tcPr>
          <w:p w:rsidR="00204BE8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</w:pPr>
            <w:proofErr w:type="spellStart"/>
            <w:r w:rsidRPr="00472AA7">
              <w:rPr>
                <w:rFonts w:ascii="Times New Roman" w:hAnsi="Times New Roman" w:cs="Times New Roman"/>
                <w:iCs/>
                <w:color w:val="000000"/>
              </w:rPr>
              <w:t>Hk</w:t>
            </w:r>
            <w:proofErr w:type="spellEnd"/>
            <w:r w:rsidRPr="00472AA7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hAnsi="Times New Roman" w:cs="Times New Roman"/>
                <w:i/>
                <w:iCs/>
                <w:color w:val="000000"/>
              </w:rPr>
              <w:t>C. albicans</w:t>
            </w:r>
          </w:p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(n= 6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vehicle</w:t>
            </w:r>
          </w:p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4)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</w:p>
          <w:p w:rsidR="00590EC9" w:rsidRPr="00472AA7" w:rsidRDefault="00590EC9" w:rsidP="00204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4)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204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204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1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5.5 ± 6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1.4 ± 6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7.1 ± 10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7.3 ± 3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3.5 ± 4.8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4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7.4 ± 5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5 ± 4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6.1 ± 6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7.2 ± 3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5.0 ± 4.8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24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5 ± 7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6 ± 1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8 ± 3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7 ± 3.6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7 ± 2.7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mor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5.2 ± 5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1 ± 4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9 ± 4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2.3 ± 5.9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6.7 ± 2.4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leen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2 ± 6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9.9 ± 4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0 ± 4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3.8 ± 4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2.5 ± 4.8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own adipose tissue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8.5 ± 3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3.8 ± 3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0 ± 2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9.8 ± 6.8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6.3 ± 3.0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 nodes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3 ± 6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3.8 ± 9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4.4 ± 13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8.3 ± 14.1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1 ± 4.3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uodenum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0 ± 3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9.3 ± 5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4.3 ± 4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5.9 ± 3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8 ± 4.4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ymus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0 ± 3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8 ± 4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9 ± 1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6 ± 3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7 ± 3.0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 marrow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4 ± 2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8 ± 3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3 ± 1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6 ± 1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6 ± 4.1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6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8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8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8 ± 0.6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6 ± 0.4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art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5 ± 1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8 ± 1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1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6 ± 0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1 ± 0.4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ng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1 ± 2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5 ± 1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0 ± 1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1 ± 3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4 ± 2.1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creas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6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0 ± 1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6 ± 2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2 ± 0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4 ± 0.9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omac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3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7 ± 0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8 ± 0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8 ± 0.7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lon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7 ± 1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2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0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3 ± 0.5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1 ± 3.8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ver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8 ± 4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2 ± 2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4 ± 1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8 ± 2.5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1 ± 1.9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dney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3 ± 1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9 ± 2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4 ± 1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6 ± 0.6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5 ± 1.2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uscle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5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8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6 ± 1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3 ± 0.1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5 ± 0.6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infection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7 ± 0.8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6 ± 2.6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00 µg 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111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-mPD-L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Vehicle </w:t>
            </w:r>
          </w:p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6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LPS </w:t>
            </w:r>
          </w:p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5)</w:t>
            </w:r>
          </w:p>
        </w:tc>
        <w:tc>
          <w:tcPr>
            <w:tcW w:w="1525" w:type="dxa"/>
            <w:noWrap/>
            <w:hideMark/>
          </w:tcPr>
          <w:p w:rsidR="00590EC9" w:rsidRPr="00ED23E2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ED2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Hk</w:t>
            </w:r>
            <w:proofErr w:type="spellEnd"/>
            <w:r w:rsidRPr="00ED2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-C. albicans </w:t>
            </w:r>
          </w:p>
          <w:p w:rsidR="00590EC9" w:rsidRPr="00ED23E2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D2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5)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0B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vehicle </w:t>
            </w:r>
          </w:p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5)</w:t>
            </w:r>
          </w:p>
        </w:tc>
        <w:tc>
          <w:tcPr>
            <w:tcW w:w="1526" w:type="dxa"/>
            <w:noWrap/>
            <w:hideMark/>
          </w:tcPr>
          <w:p w:rsidR="00590EC9" w:rsidRPr="00660BBC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</w:pPr>
            <w:r w:rsidRPr="00660B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 xml:space="preserve">S. aureus </w:t>
            </w:r>
          </w:p>
          <w:p w:rsidR="00590EC9" w:rsidRPr="00472AA7" w:rsidRDefault="00590EC9" w:rsidP="00ED2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4)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5" w:type="dxa"/>
            <w:noWrap/>
            <w:hideMark/>
          </w:tcPr>
          <w:p w:rsidR="00590EC9" w:rsidRPr="00ED23E2" w:rsidRDefault="00590EC9" w:rsidP="00ED2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D23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5" w:type="dxa"/>
            <w:noWrap/>
            <w:hideMark/>
          </w:tcPr>
          <w:p w:rsidR="00590EC9" w:rsidRPr="00ED23E2" w:rsidRDefault="00590EC9" w:rsidP="00ED2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D23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5" w:type="dxa"/>
            <w:noWrap/>
            <w:hideMark/>
          </w:tcPr>
          <w:p w:rsidR="00590EC9" w:rsidRPr="00ED23E2" w:rsidRDefault="00590EC9" w:rsidP="00ED2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D23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5" w:type="dxa"/>
            <w:noWrap/>
            <w:hideMark/>
          </w:tcPr>
          <w:p w:rsidR="00590EC9" w:rsidRPr="00ED23E2" w:rsidRDefault="00590EC9" w:rsidP="00ED2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D23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526" w:type="dxa"/>
            <w:noWrap/>
            <w:hideMark/>
          </w:tcPr>
          <w:p w:rsidR="00590EC9" w:rsidRPr="00ED23E2" w:rsidRDefault="00590EC9" w:rsidP="00ED2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D23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1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6.8 ± 7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6.8 ± 4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9.3 ± 1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5.9 ± 8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2.0 ± 4.0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4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0.4 ± 6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8.6 ± 3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6.2 ± 2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9.3 ± 3.8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5.3 ± 3.0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24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7 ± 4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7 ± 1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3 ± 3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0 ± 3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3 ± 0.9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mor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4 ± 5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3 ± 9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0.4 ± 9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9.5 ± 3.9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4 ± 2.5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leen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6 ± 1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1.0 ± 5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7 ± 3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3 ± 1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0 ± 1.6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own adipose tissue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2 ± 2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5 ± 1.0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6 ± 1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1 ± 1.0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7 ± 0.9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 nodes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8 ± 4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0.3 ± 3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3 ± 4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3 ± 3.9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7 ± 3.1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Duodenum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4 ± 2.1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3 ± 0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9 ± 1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9 ± 1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0 ± 2.4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ymus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3 ± 1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6 ± 1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2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6 ± 0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9 ± 0.8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 marrow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9 ± 1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1 ± 1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3 ± 0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8 ± 0.7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6 ± 1.2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7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4 ± 0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4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5 ± 0.3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6 ± 0.3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art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3 ± 0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2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8 ± 0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2 ± 0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8 ± 0.6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ng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8 ± 2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9 ± 1.6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2 ± 1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4 ± 1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1.0 ± 2.0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creas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9 ± 0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3 ± 0.5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1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3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omach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3 ± 0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4 ± 0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4 ± 0.4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0 ± 0.4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5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lon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6 ± 0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0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5 ± 0.3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ver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4 ± 5.9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3 ± 1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6 ± 1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3 ± 2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9 ± 1.1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dney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4 ± 0.8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4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2 ± 0.7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6 ± 0.5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6 ± 0.8</w:t>
            </w:r>
          </w:p>
        </w:tc>
      </w:tr>
      <w:tr w:rsidR="00204BE8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uscle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3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4 ± 0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2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2 ± 0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2 ± 0.3</w:t>
            </w:r>
          </w:p>
        </w:tc>
      </w:tr>
      <w:tr w:rsidR="00204BE8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infection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525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2 ± 0.2</w:t>
            </w:r>
          </w:p>
        </w:tc>
        <w:tc>
          <w:tcPr>
            <w:tcW w:w="1526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.2 ± 1.8</w:t>
            </w:r>
          </w:p>
        </w:tc>
      </w:tr>
    </w:tbl>
    <w:p w:rsidR="00590EC9" w:rsidRPr="00472AA7" w:rsidRDefault="00590EC9" w:rsidP="00590EC9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</w:p>
    <w:p w:rsidR="00590EC9" w:rsidRPr="00472AA7" w:rsidRDefault="00590EC9" w:rsidP="00590EC9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tbl>
      <w:tblPr>
        <w:tblStyle w:val="Onopgemaaktetabel2"/>
        <w:tblW w:w="9754" w:type="dxa"/>
        <w:tblLayout w:type="fixed"/>
        <w:tblLook w:val="04A0" w:firstRow="1" w:lastRow="0" w:firstColumn="1" w:lastColumn="0" w:noHBand="0" w:noVBand="1"/>
      </w:tblPr>
      <w:tblGrid>
        <w:gridCol w:w="2410"/>
        <w:gridCol w:w="1468"/>
        <w:gridCol w:w="1469"/>
        <w:gridCol w:w="1469"/>
        <w:gridCol w:w="1469"/>
        <w:gridCol w:w="1469"/>
      </w:tblGrid>
      <w:tr w:rsidR="00590EC9" w:rsidRPr="00472AA7" w:rsidTr="00953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30 µg 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111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-IgG2a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hicle</w:t>
            </w:r>
          </w:p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6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S</w:t>
            </w:r>
          </w:p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5)</w:t>
            </w:r>
          </w:p>
        </w:tc>
        <w:tc>
          <w:tcPr>
            <w:tcW w:w="1469" w:type="dxa"/>
            <w:noWrap/>
            <w:hideMark/>
          </w:tcPr>
          <w:p w:rsidR="00A91CFC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</w:pPr>
            <w:proofErr w:type="spellStart"/>
            <w:r w:rsidRPr="00472AA7">
              <w:rPr>
                <w:rFonts w:ascii="Times New Roman" w:hAnsi="Times New Roman" w:cs="Times New Roman"/>
                <w:iCs/>
                <w:color w:val="000000"/>
              </w:rPr>
              <w:t>Hk</w:t>
            </w:r>
            <w:proofErr w:type="spellEnd"/>
            <w:r w:rsidRPr="00472AA7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hAnsi="Times New Roman" w:cs="Times New Roman"/>
                <w:i/>
                <w:iCs/>
                <w:color w:val="000000"/>
              </w:rPr>
              <w:t>C. albicans</w:t>
            </w:r>
          </w:p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(n= 6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vehicle</w:t>
            </w:r>
          </w:p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4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</w:p>
          <w:p w:rsidR="00590EC9" w:rsidRPr="00472AA7" w:rsidRDefault="00590EC9" w:rsidP="00A91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 4)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68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1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6.7 ± 3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9.3 ± 1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0.9 ± 3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6.8 ± 4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3.2 ± 6.6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4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4.4 ± 1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6.7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6.2 ± 2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5.0 ± 2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7.6 ± 4.4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24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4.2 ± 2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2.4 ± 0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5.2 ± 2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2.3 ± 1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7 ± 2.0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mor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6.3 ± 1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6.5 ± 1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2 ± 1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6.3 ± 1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5 ± 1.5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leen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5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7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4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0.3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own adipose tissue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9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3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8 ± 1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4 ± 0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4 ± 0.5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 nodes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9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9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6 ± 1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5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9 ± 0.8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uodenum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6 ± 1.0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0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5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1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2 ± 0.3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ymus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3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4.3 ± 1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9 ± 1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9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1 ± 0.4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 marrow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1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4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6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9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1 ± 0.4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0.9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3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0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1 ± 0.1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art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7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4.3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4 ± 0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3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1 ± 0.9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ng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2.1 ± 1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9.7 ± 1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1 ± 1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2.0 ± 1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0 ± 1.1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creas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6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8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5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5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8 ± 0.1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omac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8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4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2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0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2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lon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0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2.5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3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9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1.3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ver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9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4.1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9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3.5 ± 1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1 ± 0.9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dney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6.3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6.8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1 ± 0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6.2 ± 0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1 ± 0.4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uscle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0.7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0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0.9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0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2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infection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111111"/>
              </w:rPr>
              <w:t>1.1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3 ± 0.9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00 µg 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111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-IgG2a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Vehicle</w:t>
            </w:r>
          </w:p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4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PS</w:t>
            </w:r>
          </w:p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4)</w:t>
            </w:r>
          </w:p>
        </w:tc>
        <w:tc>
          <w:tcPr>
            <w:tcW w:w="1469" w:type="dxa"/>
            <w:noWrap/>
            <w:hideMark/>
          </w:tcPr>
          <w:p w:rsidR="00A91CFC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</w:rPr>
            </w:pPr>
            <w:proofErr w:type="spellStart"/>
            <w:r w:rsidRPr="00472AA7">
              <w:rPr>
                <w:rFonts w:ascii="Times New Roman" w:hAnsi="Times New Roman" w:cs="Times New Roman"/>
                <w:b/>
                <w:iCs/>
                <w:color w:val="000000"/>
              </w:rPr>
              <w:t>Hk</w:t>
            </w:r>
            <w:proofErr w:type="spellEnd"/>
            <w:r w:rsidRPr="00472AA7">
              <w:rPr>
                <w:rFonts w:ascii="Times New Roman" w:hAnsi="Times New Roman" w:cs="Times New Roman"/>
                <w:b/>
                <w:iCs/>
                <w:color w:val="000000"/>
              </w:rPr>
              <w:t>-</w:t>
            </w:r>
          </w:p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472AA7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. albicans</w:t>
            </w:r>
          </w:p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472AA7">
              <w:rPr>
                <w:rFonts w:ascii="Times New Roman" w:hAnsi="Times New Roman" w:cs="Times New Roman"/>
                <w:b/>
                <w:color w:val="000000"/>
              </w:rPr>
              <w:t>(n= 6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vehicle</w:t>
            </w:r>
          </w:p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6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>S. aureus</w:t>
            </w:r>
          </w:p>
          <w:p w:rsidR="00590EC9" w:rsidRPr="00472AA7" w:rsidRDefault="00590EC9" w:rsidP="00A91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= 5)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68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A91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%ID/g)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1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6.2 ± 8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5.3 ± 9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8.2 ± 3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8.3 ± 5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8.6 ± 2.5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Blood 4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0.4 ± 6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0.4 ± 4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5.2 ± 1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3.8 ± 2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6.2 ± 2.7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24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7.2 ± 2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4.3 ± 1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5.5 ± 1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8 ± 1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9 ± 1.3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mor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2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0 ± 1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8.1 ± 2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0 ± 1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4 ± 0.7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leen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8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8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9 ± 0.5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own adipose tissue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6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6 ± 0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2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1 ± 0.9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2 ± 0.7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 nodes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2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4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7 ± 0.9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uodenum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9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8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4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0.5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ymus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2 ± 1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5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1 ± 0.6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 marrow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0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5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5 ± 0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7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9 ± 0.2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ne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0.9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1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1 ± 0.1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art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0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2 ± 1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3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4.1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9 ± 0.6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ng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2.9 ± 1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9.0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6 ± 1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3.3 ± 1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0 ± 1.1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creas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9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2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3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6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6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omach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3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3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9 ± 0.3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6 ± 1.0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lon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0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6 ± 0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7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1 ± 0.7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2.3 ± 0.6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ver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2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7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6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7 ± 0.6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3.8 ± 0.7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dney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3 ± 0.5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0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1 ± 0.4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6.7 ± 0.8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7.2 ± 0.5</w:t>
            </w:r>
          </w:p>
        </w:tc>
      </w:tr>
      <w:tr w:rsidR="00590EC9" w:rsidRPr="00472AA7" w:rsidTr="00953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uscle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2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1.0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0.9 ± 0.1</w:t>
            </w:r>
          </w:p>
        </w:tc>
      </w:tr>
      <w:tr w:rsidR="00590EC9" w:rsidRPr="00472AA7" w:rsidTr="00953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590EC9" w:rsidRPr="00472AA7" w:rsidRDefault="00590EC9" w:rsidP="00CC13D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. aureus</w:t>
            </w: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infection</w:t>
            </w:r>
          </w:p>
        </w:tc>
        <w:tc>
          <w:tcPr>
            <w:tcW w:w="1468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472AA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/a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0.9 ± 0.1</w:t>
            </w:r>
          </w:p>
        </w:tc>
        <w:tc>
          <w:tcPr>
            <w:tcW w:w="1469" w:type="dxa"/>
            <w:noWrap/>
            <w:hideMark/>
          </w:tcPr>
          <w:p w:rsidR="00590EC9" w:rsidRPr="00472AA7" w:rsidRDefault="00590EC9" w:rsidP="00CC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11111"/>
                <w:lang w:eastAsia="nl-NL"/>
              </w:rPr>
            </w:pPr>
            <w:r w:rsidRPr="00472AA7">
              <w:rPr>
                <w:rFonts w:ascii="Times New Roman" w:hAnsi="Times New Roman" w:cs="Times New Roman"/>
                <w:color w:val="000000"/>
              </w:rPr>
              <w:t>5.6 ± 0.6</w:t>
            </w:r>
          </w:p>
        </w:tc>
      </w:tr>
    </w:tbl>
    <w:p w:rsidR="00590EC9" w:rsidRPr="00472AA7" w:rsidRDefault="00590EC9" w:rsidP="00590EC9">
      <w:pPr>
        <w:spacing w:line="360" w:lineRule="auto"/>
        <w:jc w:val="both"/>
        <w:rPr>
          <w:rFonts w:ascii="Times New Roman" w:hAnsi="Times New Roman" w:cs="Times New Roman"/>
          <w:b/>
          <w:i/>
          <w:u w:val="single"/>
        </w:rPr>
      </w:pPr>
    </w:p>
    <w:p w:rsidR="00590EC9" w:rsidRPr="00472AA7" w:rsidRDefault="00590EC9" w:rsidP="00590EC9">
      <w:pPr>
        <w:spacing w:line="360" w:lineRule="auto"/>
        <w:jc w:val="both"/>
        <w:rPr>
          <w:rFonts w:ascii="Times New Roman" w:hAnsi="Times New Roman" w:cs="Times New Roman"/>
          <w:b/>
          <w:iCs/>
          <w:u w:val="single"/>
        </w:rPr>
      </w:pPr>
      <w:r w:rsidRPr="00472AA7">
        <w:rPr>
          <w:rFonts w:ascii="Times New Roman" w:hAnsi="Times New Roman" w:cs="Times New Roman"/>
          <w:b/>
          <w:iCs/>
          <w:u w:val="single"/>
        </w:rPr>
        <w:fldChar w:fldCharType="begin"/>
      </w:r>
      <w:r w:rsidRPr="00472AA7">
        <w:rPr>
          <w:rFonts w:ascii="Times New Roman" w:hAnsi="Times New Roman" w:cs="Times New Roman"/>
          <w:b/>
          <w:iCs/>
          <w:u w:val="single"/>
        </w:rPr>
        <w:instrText xml:space="preserve"> ADDIN </w:instrText>
      </w:r>
      <w:r w:rsidRPr="00472AA7">
        <w:rPr>
          <w:rFonts w:ascii="Times New Roman" w:hAnsi="Times New Roman" w:cs="Times New Roman"/>
          <w:b/>
          <w:iCs/>
          <w:u w:val="single"/>
        </w:rPr>
        <w:fldChar w:fldCharType="end"/>
      </w:r>
    </w:p>
    <w:p w:rsidR="00B95F77" w:rsidRPr="00472AA7" w:rsidRDefault="00B95F77">
      <w:pPr>
        <w:rPr>
          <w:rFonts w:ascii="Times New Roman" w:hAnsi="Times New Roman" w:cs="Times New Roman"/>
        </w:rPr>
      </w:pPr>
    </w:p>
    <w:sectPr w:rsidR="00B95F77" w:rsidRPr="00472A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C9"/>
    <w:rsid w:val="00050A9C"/>
    <w:rsid w:val="00204BE8"/>
    <w:rsid w:val="002A301C"/>
    <w:rsid w:val="00322DF5"/>
    <w:rsid w:val="00472AA7"/>
    <w:rsid w:val="00590EC9"/>
    <w:rsid w:val="005F72D2"/>
    <w:rsid w:val="00660BBC"/>
    <w:rsid w:val="006E4C04"/>
    <w:rsid w:val="0083568B"/>
    <w:rsid w:val="00953304"/>
    <w:rsid w:val="00A6757A"/>
    <w:rsid w:val="00A71B07"/>
    <w:rsid w:val="00A91CFC"/>
    <w:rsid w:val="00AB5EE0"/>
    <w:rsid w:val="00B95F77"/>
    <w:rsid w:val="00BF1682"/>
    <w:rsid w:val="00ED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ACD328-C6FE-4C60-820C-B4C5782C1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0E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2"/>
    <w:qFormat/>
    <w:rsid w:val="00472A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90EC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0EC9"/>
    <w:rPr>
      <w:rFonts w:ascii="Segoe UI" w:hAnsi="Segoe UI" w:cs="Segoe UI"/>
      <w:sz w:val="18"/>
      <w:szCs w:val="18"/>
    </w:rPr>
  </w:style>
  <w:style w:type="table" w:styleId="Onopgemaaktetabel4">
    <w:name w:val="Plain Table 4"/>
    <w:basedOn w:val="Standaardtabel"/>
    <w:uiPriority w:val="44"/>
    <w:rsid w:val="00590E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op1Char">
    <w:name w:val="Kop 1 Char"/>
    <w:basedOn w:val="Standaardalinea-lettertype"/>
    <w:link w:val="Kop1"/>
    <w:uiPriority w:val="2"/>
    <w:rsid w:val="00472AA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A6757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A675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6757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Onopgemaaktetabel2">
    <w:name w:val="Plain Table 2"/>
    <w:basedOn w:val="Standaardtabel"/>
    <w:uiPriority w:val="42"/>
    <w:rsid w:val="009533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6</Words>
  <Characters>4929</Characters>
  <Application>Microsoft Office Word</Application>
  <DocSecurity>0</DocSecurity>
  <Lines>41</Lines>
  <Paragraphs>11</Paragraphs>
  <ScaleCrop>false</ScaleCrop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win</dc:creator>
  <cp:keywords/>
  <dc:description/>
  <cp:lastModifiedBy>Sandker, Gerwin</cp:lastModifiedBy>
  <cp:revision>2</cp:revision>
  <dcterms:created xsi:type="dcterms:W3CDTF">2022-03-02T14:39:00Z</dcterms:created>
  <dcterms:modified xsi:type="dcterms:W3CDTF">2022-03-02T14:39:00Z</dcterms:modified>
</cp:coreProperties>
</file>